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5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51"/>
      </w:tblGrid>
      <w:tr w:rsidR="0098373C" w:rsidRPr="00F436A5" w14:paraId="488164C5" w14:textId="77777777" w:rsidTr="003465CC">
        <w:trPr>
          <w:trHeight w:val="300"/>
        </w:trPr>
        <w:tc>
          <w:tcPr>
            <w:tcW w:w="9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4AC6" w14:textId="77777777" w:rsidR="00CA20D6" w:rsidRDefault="00CA20D6" w:rsidP="00CA20D6">
            <w:pPr>
              <w:rPr>
                <w:rFonts w:ascii="Arial" w:hAnsi="Arial" w:cs="Arial"/>
              </w:rPr>
            </w:pPr>
          </w:p>
          <w:p w14:paraId="238BE29D" w14:textId="016135EE" w:rsidR="0098373C" w:rsidRPr="00C01954" w:rsidRDefault="0098373C" w:rsidP="003465CC">
            <w:pPr>
              <w:rPr>
                <w:b/>
                <w:szCs w:val="24"/>
              </w:rPr>
            </w:pPr>
            <w:r w:rsidRPr="00F436A5">
              <w:rPr>
                <w:rFonts w:ascii="Calibri" w:eastAsia="Times New Roman" w:hAnsi="Calibri"/>
                <w:color w:val="000000"/>
                <w:szCs w:val="24"/>
              </w:rPr>
              <w:t xml:space="preserve"> </w:t>
            </w:r>
          </w:p>
        </w:tc>
      </w:tr>
      <w:tr w:rsidR="0098373C" w:rsidRPr="00F436A5" w14:paraId="55316101" w14:textId="77777777" w:rsidTr="003465CC">
        <w:trPr>
          <w:trHeight w:val="300"/>
        </w:trPr>
        <w:tc>
          <w:tcPr>
            <w:tcW w:w="9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BB33" w14:textId="77777777" w:rsidR="0098373C" w:rsidRPr="00F436A5" w:rsidRDefault="0098373C" w:rsidP="003465CC">
            <w:pPr>
              <w:rPr>
                <w:rFonts w:ascii="Calibri" w:eastAsia="Times New Roman" w:hAnsi="Calibri"/>
                <w:color w:val="000000"/>
                <w:szCs w:val="24"/>
              </w:rPr>
            </w:pPr>
          </w:p>
        </w:tc>
      </w:tr>
    </w:tbl>
    <w:p w14:paraId="0B74A1DF" w14:textId="77777777" w:rsidR="0098373C" w:rsidRPr="005F41A6" w:rsidRDefault="0098373C" w:rsidP="0098373C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eastAsiaTheme="minorEastAsia" w:hAnsi="Times New Roman"/>
          <w:szCs w:val="24"/>
        </w:rPr>
      </w:pPr>
    </w:p>
    <w:p w14:paraId="1472A442" w14:textId="77777777" w:rsidR="0098373C" w:rsidRDefault="0098373C" w:rsidP="0098373C"/>
    <w:tbl>
      <w:tblPr>
        <w:tblW w:w="915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51"/>
      </w:tblGrid>
      <w:tr w:rsidR="00DC66B9" w:rsidRPr="00F436A5" w14:paraId="2236BEE1" w14:textId="77777777" w:rsidTr="00DC66B9">
        <w:trPr>
          <w:trHeight w:val="300"/>
        </w:trPr>
        <w:tc>
          <w:tcPr>
            <w:tcW w:w="9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A71D" w14:textId="77777777" w:rsidR="00DC66B9" w:rsidRPr="00F436A5" w:rsidRDefault="00DC66B9" w:rsidP="00DC66B9">
            <w:pPr>
              <w:rPr>
                <w:rFonts w:ascii="Calibri" w:eastAsia="Times New Roman" w:hAnsi="Calibri"/>
                <w:color w:val="000000"/>
                <w:szCs w:val="24"/>
              </w:rPr>
            </w:pPr>
          </w:p>
        </w:tc>
      </w:tr>
      <w:tr w:rsidR="00DC66B9" w:rsidRPr="00F436A5" w14:paraId="6078ADC2" w14:textId="77777777" w:rsidTr="00DC66B9">
        <w:trPr>
          <w:trHeight w:val="300"/>
        </w:trPr>
        <w:tc>
          <w:tcPr>
            <w:tcW w:w="9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Style w:val="Tabellenraster"/>
              <w:tblW w:w="8871" w:type="dxa"/>
              <w:tblLook w:val="04A0" w:firstRow="1" w:lastRow="0" w:firstColumn="1" w:lastColumn="0" w:noHBand="0" w:noVBand="1"/>
            </w:tblPr>
            <w:tblGrid>
              <w:gridCol w:w="1366"/>
              <w:gridCol w:w="1282"/>
              <w:gridCol w:w="2112"/>
              <w:gridCol w:w="1984"/>
              <w:gridCol w:w="2127"/>
            </w:tblGrid>
            <w:tr w:rsidR="009E04B8" w:rsidRPr="00F436A5" w14:paraId="54215AC8" w14:textId="77777777" w:rsidTr="009E04B8">
              <w:tc>
                <w:tcPr>
                  <w:tcW w:w="1366" w:type="dxa"/>
                </w:tcPr>
                <w:p w14:paraId="2945922F" w14:textId="77777777" w:rsidR="009E04B8" w:rsidRPr="00F436A5" w:rsidRDefault="009E04B8" w:rsidP="00DC66B9">
                  <w:pP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</w:pPr>
                  <w:r w:rsidRPr="00F436A5"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>Allele</w:t>
                  </w:r>
                </w:p>
              </w:tc>
              <w:tc>
                <w:tcPr>
                  <w:tcW w:w="1282" w:type="dxa"/>
                </w:tcPr>
                <w:p w14:paraId="6D05E3BF" w14:textId="77777777" w:rsidR="009E04B8" w:rsidRPr="00F436A5" w:rsidRDefault="009E04B8" w:rsidP="00DC66B9">
                  <w:pPr>
                    <w:rPr>
                      <w:rFonts w:ascii="Calibri" w:eastAsia="Times New Roman" w:hAnsi="Calibri"/>
                      <w:color w:val="000000"/>
                      <w:szCs w:val="24"/>
                    </w:rPr>
                  </w:pPr>
                  <w:r w:rsidRPr="00F436A5">
                    <w:rPr>
                      <w:rFonts w:ascii="Calibri" w:eastAsia="Times New Roman" w:hAnsi="Calibri"/>
                      <w:color w:val="000000"/>
                      <w:szCs w:val="24"/>
                    </w:rPr>
                    <w:t>Healthy controls</w:t>
                  </w:r>
                </w:p>
              </w:tc>
              <w:tc>
                <w:tcPr>
                  <w:tcW w:w="2112" w:type="dxa"/>
                </w:tcPr>
                <w:p w14:paraId="747A42F7" w14:textId="77777777" w:rsidR="009E04B8" w:rsidRDefault="009E04B8" w:rsidP="00DC66B9">
                  <w:pPr>
                    <w:rPr>
                      <w:rFonts w:ascii="Calibri" w:eastAsia="Times New Roman" w:hAnsi="Calibri"/>
                      <w:color w:val="000000"/>
                      <w:szCs w:val="24"/>
                    </w:rPr>
                  </w:pPr>
                  <w:r w:rsidRPr="00F436A5">
                    <w:rPr>
                      <w:rFonts w:ascii="Calibri" w:eastAsia="Times New Roman" w:hAnsi="Calibri"/>
                      <w:color w:val="000000"/>
                      <w:szCs w:val="24"/>
                    </w:rPr>
                    <w:t xml:space="preserve">HIV pos. with </w:t>
                  </w:r>
                </w:p>
                <w:p w14:paraId="1167E7D5" w14:textId="77777777" w:rsidR="009E04B8" w:rsidRPr="00F436A5" w:rsidRDefault="009E04B8" w:rsidP="00DC66B9">
                  <w:pPr>
                    <w:rPr>
                      <w:rFonts w:ascii="Calibri" w:eastAsia="Times New Roman" w:hAnsi="Calibri"/>
                      <w:color w:val="000000"/>
                      <w:szCs w:val="24"/>
                    </w:rPr>
                  </w:pPr>
                  <w:proofErr w:type="gramStart"/>
                  <w:r w:rsidRPr="00F436A5">
                    <w:rPr>
                      <w:rFonts w:ascii="Calibri" w:eastAsia="Times New Roman" w:hAnsi="Calibri"/>
                      <w:color w:val="000000"/>
                      <w:szCs w:val="24"/>
                    </w:rPr>
                    <w:t>fatty</w:t>
                  </w:r>
                  <w:proofErr w:type="gramEnd"/>
                  <w:r w:rsidRPr="00F436A5">
                    <w:rPr>
                      <w:rFonts w:ascii="Calibri" w:eastAsia="Times New Roman" w:hAnsi="Calibri"/>
                      <w:color w:val="000000"/>
                      <w:szCs w:val="24"/>
                    </w:rPr>
                    <w:t xml:space="preserve"> liver</w:t>
                  </w:r>
                </w:p>
              </w:tc>
              <w:tc>
                <w:tcPr>
                  <w:tcW w:w="1984" w:type="dxa"/>
                </w:tcPr>
                <w:p w14:paraId="7FB5289A" w14:textId="51741D96" w:rsidR="009E04B8" w:rsidRPr="00F436A5" w:rsidRDefault="009E04B8" w:rsidP="00DC66B9">
                  <w:pPr>
                    <w:rPr>
                      <w:rFonts w:ascii="Calibri" w:eastAsia="Times New Roman" w:hAnsi="Calibri"/>
                      <w:color w:val="000000"/>
                      <w:szCs w:val="24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Cs w:val="24"/>
                    </w:rPr>
                    <w:t>HIV</w:t>
                  </w:r>
                  <w:bookmarkStart w:id="0" w:name="_GoBack"/>
                  <w:bookmarkEnd w:id="0"/>
                  <w:r>
                    <w:rPr>
                      <w:rFonts w:ascii="Calibri" w:eastAsia="Times New Roman" w:hAnsi="Calibri"/>
                      <w:color w:val="000000"/>
                      <w:szCs w:val="24"/>
                    </w:rPr>
                    <w:t xml:space="preserve"> pos. with</w:t>
                  </w:r>
                  <w:r w:rsidRPr="00F436A5">
                    <w:rPr>
                      <w:rFonts w:ascii="Calibri" w:eastAsia="Times New Roman" w:hAnsi="Calibri"/>
                      <w:color w:val="000000"/>
                      <w:szCs w:val="24"/>
                    </w:rPr>
                    <w:t xml:space="preserve"> fatty liver</w:t>
                  </w:r>
                </w:p>
              </w:tc>
              <w:tc>
                <w:tcPr>
                  <w:tcW w:w="2127" w:type="dxa"/>
                </w:tcPr>
                <w:p w14:paraId="5A3591A5" w14:textId="14221920" w:rsidR="009E04B8" w:rsidRPr="00F436A5" w:rsidRDefault="009E04B8" w:rsidP="00DC66B9">
                  <w:pPr>
                    <w:rPr>
                      <w:rFonts w:ascii="Calibri" w:eastAsia="Times New Roman" w:hAnsi="Calibri"/>
                      <w:color w:val="000000"/>
                      <w:szCs w:val="24"/>
                    </w:rPr>
                  </w:pPr>
                  <w:proofErr w:type="gramStart"/>
                  <w:r w:rsidRPr="00F436A5">
                    <w:rPr>
                      <w:rFonts w:ascii="Calibri" w:eastAsia="Times New Roman" w:hAnsi="Calibri"/>
                      <w:color w:val="000000"/>
                      <w:szCs w:val="24"/>
                    </w:rPr>
                    <w:t>p</w:t>
                  </w:r>
                  <w:proofErr w:type="gramEnd"/>
                  <w:r w:rsidRPr="00F436A5">
                    <w:rPr>
                      <w:rFonts w:ascii="Calibri" w:eastAsia="Times New Roman" w:hAnsi="Calibri"/>
                      <w:color w:val="000000"/>
                      <w:szCs w:val="24"/>
                    </w:rPr>
                    <w:t>-value</w:t>
                  </w:r>
                </w:p>
              </w:tc>
            </w:tr>
            <w:tr w:rsidR="009E04B8" w:rsidRPr="00F436A5" w14:paraId="44BD5160" w14:textId="77777777" w:rsidTr="009E04B8">
              <w:tc>
                <w:tcPr>
                  <w:tcW w:w="1366" w:type="dxa"/>
                </w:tcPr>
                <w:p w14:paraId="1EA47D74" w14:textId="77777777" w:rsidR="009E04B8" w:rsidRPr="00F436A5" w:rsidRDefault="009E04B8" w:rsidP="00DC66B9">
                  <w:pP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</w:pPr>
                  <w:r w:rsidRPr="00F436A5"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>PNPLA 3</w:t>
                  </w:r>
                </w:p>
              </w:tc>
              <w:tc>
                <w:tcPr>
                  <w:tcW w:w="1282" w:type="dxa"/>
                </w:tcPr>
                <w:p w14:paraId="276D99F8" w14:textId="77777777" w:rsidR="009E04B8" w:rsidRPr="00F436A5" w:rsidRDefault="009E04B8" w:rsidP="00DC66B9">
                  <w:pP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</w:pPr>
                  <w:r w:rsidRPr="00F436A5"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>22.5 %</w:t>
                  </w:r>
                </w:p>
              </w:tc>
              <w:tc>
                <w:tcPr>
                  <w:tcW w:w="2112" w:type="dxa"/>
                </w:tcPr>
                <w:p w14:paraId="698E9705" w14:textId="4563651E" w:rsidR="009E04B8" w:rsidRPr="00F436A5" w:rsidRDefault="009E04B8" w:rsidP="00DC66B9">
                  <w:pP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>18.4</w:t>
                  </w:r>
                  <w:r w:rsidRPr="00F436A5"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 xml:space="preserve"> %</w:t>
                  </w:r>
                </w:p>
              </w:tc>
              <w:tc>
                <w:tcPr>
                  <w:tcW w:w="1984" w:type="dxa"/>
                </w:tcPr>
                <w:p w14:paraId="2E6E699B" w14:textId="4480BC6C" w:rsidR="009E04B8" w:rsidRPr="00F436A5" w:rsidRDefault="009E04B8" w:rsidP="00DC66B9">
                  <w:pP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>15.4</w:t>
                  </w:r>
                  <w:r w:rsidRPr="00F436A5"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 xml:space="preserve"> %</w:t>
                  </w:r>
                </w:p>
              </w:tc>
              <w:tc>
                <w:tcPr>
                  <w:tcW w:w="2127" w:type="dxa"/>
                </w:tcPr>
                <w:p w14:paraId="1E447EB3" w14:textId="2EC4F57C" w:rsidR="009E04B8" w:rsidRPr="00F436A5" w:rsidRDefault="009E04B8" w:rsidP="00DC66B9">
                  <w:pP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</w:pPr>
                  <w:proofErr w:type="spellStart"/>
                  <w:r w:rsidRPr="00F436A5"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>n.s</w:t>
                  </w:r>
                  <w:proofErr w:type="spellEnd"/>
                </w:p>
              </w:tc>
            </w:tr>
            <w:tr w:rsidR="009E04B8" w:rsidRPr="00F436A5" w14:paraId="7BC231E1" w14:textId="77777777" w:rsidTr="009E04B8">
              <w:tc>
                <w:tcPr>
                  <w:tcW w:w="1366" w:type="dxa"/>
                </w:tcPr>
                <w:p w14:paraId="2DE79A21" w14:textId="77777777" w:rsidR="009E04B8" w:rsidRPr="00F436A5" w:rsidRDefault="009E04B8" w:rsidP="00DC66B9">
                  <w:pP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</w:pPr>
                  <w:r w:rsidRPr="00F436A5"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>NCAN</w:t>
                  </w:r>
                </w:p>
              </w:tc>
              <w:tc>
                <w:tcPr>
                  <w:tcW w:w="1282" w:type="dxa"/>
                </w:tcPr>
                <w:p w14:paraId="2910BE0E" w14:textId="77777777" w:rsidR="009E04B8" w:rsidRPr="00F436A5" w:rsidRDefault="009E04B8" w:rsidP="00DC66B9">
                  <w:pP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</w:pPr>
                  <w:r w:rsidRPr="00F436A5"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>9.1 %</w:t>
                  </w:r>
                </w:p>
              </w:tc>
              <w:tc>
                <w:tcPr>
                  <w:tcW w:w="2112" w:type="dxa"/>
                </w:tcPr>
                <w:p w14:paraId="001E5A01" w14:textId="112B070B" w:rsidR="009E04B8" w:rsidRPr="00F436A5" w:rsidRDefault="009E04B8" w:rsidP="00DC66B9">
                  <w:pP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</w:pPr>
                  <w:r w:rsidRPr="00F436A5"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 xml:space="preserve"> </w:t>
                  </w:r>
                  <w: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 xml:space="preserve">5.3 </w:t>
                  </w:r>
                  <w:r w:rsidRPr="00F436A5"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>%</w:t>
                  </w:r>
                </w:p>
              </w:tc>
              <w:tc>
                <w:tcPr>
                  <w:tcW w:w="1984" w:type="dxa"/>
                </w:tcPr>
                <w:p w14:paraId="1CEBCB90" w14:textId="19C96410" w:rsidR="009E04B8" w:rsidRPr="00F436A5" w:rsidRDefault="009E04B8" w:rsidP="00DC66B9">
                  <w:pP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>7.7</w:t>
                  </w:r>
                  <w:r w:rsidRPr="00F436A5"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 xml:space="preserve"> %</w:t>
                  </w:r>
                </w:p>
              </w:tc>
              <w:tc>
                <w:tcPr>
                  <w:tcW w:w="2127" w:type="dxa"/>
                </w:tcPr>
                <w:p w14:paraId="276F815A" w14:textId="0AE67AFD" w:rsidR="009E04B8" w:rsidRPr="00F436A5" w:rsidRDefault="009E04B8" w:rsidP="00DC66B9">
                  <w:pP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</w:pPr>
                  <w:proofErr w:type="spellStart"/>
                  <w:r w:rsidRPr="00F436A5"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>n.s</w:t>
                  </w:r>
                  <w:proofErr w:type="spellEnd"/>
                </w:p>
              </w:tc>
            </w:tr>
            <w:tr w:rsidR="009E04B8" w:rsidRPr="00F436A5" w14:paraId="22070195" w14:textId="77777777" w:rsidTr="009E04B8">
              <w:tc>
                <w:tcPr>
                  <w:tcW w:w="1366" w:type="dxa"/>
                </w:tcPr>
                <w:p w14:paraId="64006CA9" w14:textId="77777777" w:rsidR="009E04B8" w:rsidRPr="00F436A5" w:rsidRDefault="009E04B8" w:rsidP="00DC66B9">
                  <w:pP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</w:pPr>
                  <w:r w:rsidRPr="00F436A5"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>GCKR</w:t>
                  </w:r>
                </w:p>
              </w:tc>
              <w:tc>
                <w:tcPr>
                  <w:tcW w:w="1282" w:type="dxa"/>
                </w:tcPr>
                <w:p w14:paraId="7F558D32" w14:textId="77777777" w:rsidR="009E04B8" w:rsidRPr="00F436A5" w:rsidRDefault="009E04B8" w:rsidP="00DC66B9">
                  <w:pP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</w:pPr>
                  <w:r w:rsidRPr="00F436A5"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>38.6 %</w:t>
                  </w:r>
                </w:p>
              </w:tc>
              <w:tc>
                <w:tcPr>
                  <w:tcW w:w="2112" w:type="dxa"/>
                </w:tcPr>
                <w:p w14:paraId="526004A7" w14:textId="579BF9A0" w:rsidR="009E04B8" w:rsidRPr="00F436A5" w:rsidRDefault="009E04B8" w:rsidP="00DC66B9">
                  <w:pP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>27.6</w:t>
                  </w:r>
                  <w:r w:rsidRPr="00F436A5"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 xml:space="preserve"> %</w:t>
                  </w:r>
                </w:p>
              </w:tc>
              <w:tc>
                <w:tcPr>
                  <w:tcW w:w="1984" w:type="dxa"/>
                </w:tcPr>
                <w:p w14:paraId="4E944940" w14:textId="5E1071B5" w:rsidR="009E04B8" w:rsidRPr="00E95565" w:rsidRDefault="009E04B8" w:rsidP="00DC66B9">
                  <w:pP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>38.5</w:t>
                  </w:r>
                  <w:r w:rsidRPr="00F436A5"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 xml:space="preserve"> %</w:t>
                  </w:r>
                </w:p>
              </w:tc>
              <w:tc>
                <w:tcPr>
                  <w:tcW w:w="2127" w:type="dxa"/>
                </w:tcPr>
                <w:p w14:paraId="489F4AD7" w14:textId="3BC0870D" w:rsidR="009E04B8" w:rsidRPr="00E95565" w:rsidRDefault="009E04B8" w:rsidP="00DC66B9">
                  <w:pP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</w:pPr>
                  <w:proofErr w:type="spellStart"/>
                  <w:r w:rsidRPr="00E95565"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>n.s</w:t>
                  </w:r>
                  <w:proofErr w:type="spellEnd"/>
                </w:p>
              </w:tc>
            </w:tr>
            <w:tr w:rsidR="009E04B8" w:rsidRPr="00F436A5" w14:paraId="78A1136C" w14:textId="77777777" w:rsidTr="009E04B8">
              <w:tc>
                <w:tcPr>
                  <w:tcW w:w="1366" w:type="dxa"/>
                </w:tcPr>
                <w:p w14:paraId="01D4850D" w14:textId="77777777" w:rsidR="009E04B8" w:rsidRPr="00F436A5" w:rsidRDefault="009E04B8" w:rsidP="00DC66B9">
                  <w:pP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</w:pPr>
                  <w:r w:rsidRPr="00F436A5"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>PPP1R3B</w:t>
                  </w:r>
                </w:p>
              </w:tc>
              <w:tc>
                <w:tcPr>
                  <w:tcW w:w="1282" w:type="dxa"/>
                </w:tcPr>
                <w:p w14:paraId="510107FB" w14:textId="77777777" w:rsidR="009E04B8" w:rsidRPr="00F436A5" w:rsidRDefault="009E04B8" w:rsidP="00DC66B9">
                  <w:pP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</w:pPr>
                  <w:r w:rsidRPr="00F436A5"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>8.4 %</w:t>
                  </w:r>
                </w:p>
              </w:tc>
              <w:tc>
                <w:tcPr>
                  <w:tcW w:w="2112" w:type="dxa"/>
                </w:tcPr>
                <w:p w14:paraId="11C1096E" w14:textId="09EBD735" w:rsidR="009E04B8" w:rsidRPr="00F436A5" w:rsidRDefault="009E04B8" w:rsidP="00DC66B9">
                  <w:pP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 xml:space="preserve">6.6 </w:t>
                  </w:r>
                  <w:r w:rsidRPr="00F436A5"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>%</w:t>
                  </w:r>
                </w:p>
              </w:tc>
              <w:tc>
                <w:tcPr>
                  <w:tcW w:w="1984" w:type="dxa"/>
                </w:tcPr>
                <w:p w14:paraId="69B18923" w14:textId="37E719ED" w:rsidR="009E04B8" w:rsidRPr="00F436A5" w:rsidRDefault="009E04B8" w:rsidP="00DC66B9">
                  <w:pP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>3.8</w:t>
                  </w:r>
                  <w:r w:rsidRPr="00F436A5"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 xml:space="preserve"> %</w:t>
                  </w:r>
                </w:p>
              </w:tc>
              <w:tc>
                <w:tcPr>
                  <w:tcW w:w="2127" w:type="dxa"/>
                </w:tcPr>
                <w:p w14:paraId="35938D50" w14:textId="6A5A2D11" w:rsidR="009E04B8" w:rsidRPr="00F436A5" w:rsidRDefault="009E04B8" w:rsidP="00DC66B9">
                  <w:pP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</w:pPr>
                  <w:proofErr w:type="spellStart"/>
                  <w:r w:rsidRPr="00F436A5"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>n.s</w:t>
                  </w:r>
                  <w:proofErr w:type="spellEnd"/>
                </w:p>
              </w:tc>
            </w:tr>
            <w:tr w:rsidR="009E04B8" w:rsidRPr="00F436A5" w14:paraId="46EC646F" w14:textId="77777777" w:rsidTr="009E04B8">
              <w:tc>
                <w:tcPr>
                  <w:tcW w:w="1366" w:type="dxa"/>
                </w:tcPr>
                <w:p w14:paraId="5672FC83" w14:textId="77777777" w:rsidR="009E04B8" w:rsidRPr="00F436A5" w:rsidRDefault="009E04B8" w:rsidP="00DC66B9">
                  <w:pP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</w:pPr>
                  <w:r w:rsidRPr="00F436A5"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>LYPLAL</w:t>
                  </w:r>
                </w:p>
              </w:tc>
              <w:tc>
                <w:tcPr>
                  <w:tcW w:w="1282" w:type="dxa"/>
                </w:tcPr>
                <w:p w14:paraId="144E052F" w14:textId="77777777" w:rsidR="009E04B8" w:rsidRPr="00F436A5" w:rsidRDefault="009E04B8" w:rsidP="00DC66B9">
                  <w:pP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</w:pPr>
                  <w:r w:rsidRPr="00F436A5"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>15.4 %</w:t>
                  </w:r>
                </w:p>
              </w:tc>
              <w:tc>
                <w:tcPr>
                  <w:tcW w:w="2112" w:type="dxa"/>
                </w:tcPr>
                <w:p w14:paraId="27662F86" w14:textId="00120340" w:rsidR="009E04B8" w:rsidRPr="00F436A5" w:rsidRDefault="009E04B8" w:rsidP="00DC66B9">
                  <w:pP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 xml:space="preserve">18.4 </w:t>
                  </w:r>
                  <w:r w:rsidRPr="00F436A5"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>%</w:t>
                  </w:r>
                </w:p>
              </w:tc>
              <w:tc>
                <w:tcPr>
                  <w:tcW w:w="1984" w:type="dxa"/>
                </w:tcPr>
                <w:p w14:paraId="6AF5C6E5" w14:textId="37DA6586" w:rsidR="009E04B8" w:rsidRPr="00F436A5" w:rsidRDefault="009E04B8" w:rsidP="00DC66B9">
                  <w:pP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>19.2</w:t>
                  </w:r>
                  <w:r w:rsidRPr="00F436A5"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 xml:space="preserve"> %</w:t>
                  </w:r>
                </w:p>
              </w:tc>
              <w:tc>
                <w:tcPr>
                  <w:tcW w:w="2127" w:type="dxa"/>
                </w:tcPr>
                <w:p w14:paraId="1639EAAB" w14:textId="625F30A3" w:rsidR="009E04B8" w:rsidRPr="00F436A5" w:rsidRDefault="009E04B8" w:rsidP="00DC66B9">
                  <w:pP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</w:pPr>
                  <w:proofErr w:type="spellStart"/>
                  <w:r w:rsidRPr="00F436A5"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>n.s</w:t>
                  </w:r>
                  <w:proofErr w:type="spellEnd"/>
                </w:p>
              </w:tc>
            </w:tr>
            <w:tr w:rsidR="009E04B8" w:rsidRPr="00F436A5" w14:paraId="3849A2F9" w14:textId="77777777" w:rsidTr="009E04B8">
              <w:tc>
                <w:tcPr>
                  <w:tcW w:w="1366" w:type="dxa"/>
                </w:tcPr>
                <w:p w14:paraId="75D5C6A5" w14:textId="77777777" w:rsidR="009E04B8" w:rsidRPr="00F436A5" w:rsidRDefault="009E04B8" w:rsidP="00DC66B9">
                  <w:pP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</w:pPr>
                  <w:r w:rsidRPr="00F436A5"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>TM6SF2</w:t>
                  </w:r>
                </w:p>
              </w:tc>
              <w:tc>
                <w:tcPr>
                  <w:tcW w:w="1282" w:type="dxa"/>
                </w:tcPr>
                <w:p w14:paraId="25329D5B" w14:textId="77777777" w:rsidR="009E04B8" w:rsidRPr="00F436A5" w:rsidRDefault="009E04B8" w:rsidP="00DC66B9">
                  <w:pP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</w:pPr>
                  <w:r w:rsidRPr="00F436A5"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>8.7 %</w:t>
                  </w:r>
                </w:p>
              </w:tc>
              <w:tc>
                <w:tcPr>
                  <w:tcW w:w="2112" w:type="dxa"/>
                </w:tcPr>
                <w:p w14:paraId="15C0328B" w14:textId="62F80B90" w:rsidR="009E04B8" w:rsidRPr="00F436A5" w:rsidRDefault="009E04B8" w:rsidP="00DC66B9">
                  <w:pP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 xml:space="preserve">5.3 </w:t>
                  </w:r>
                  <w:r w:rsidRPr="00F436A5"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>%</w:t>
                  </w:r>
                </w:p>
              </w:tc>
              <w:tc>
                <w:tcPr>
                  <w:tcW w:w="1984" w:type="dxa"/>
                </w:tcPr>
                <w:p w14:paraId="27A44C72" w14:textId="5075AA02" w:rsidR="009E04B8" w:rsidRPr="00F436A5" w:rsidRDefault="009E04B8" w:rsidP="00DC66B9">
                  <w:pP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 xml:space="preserve">7.7 </w:t>
                  </w:r>
                  <w:r w:rsidRPr="00F436A5"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>%</w:t>
                  </w:r>
                </w:p>
              </w:tc>
              <w:tc>
                <w:tcPr>
                  <w:tcW w:w="2127" w:type="dxa"/>
                </w:tcPr>
                <w:p w14:paraId="095FB905" w14:textId="562A84E8" w:rsidR="009E04B8" w:rsidRPr="00F436A5" w:rsidRDefault="009E04B8" w:rsidP="00DC66B9">
                  <w:pP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</w:pPr>
                  <w:proofErr w:type="spellStart"/>
                  <w:r w:rsidRPr="00F436A5"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>n.s</w:t>
                  </w:r>
                  <w:proofErr w:type="spellEnd"/>
                </w:p>
              </w:tc>
            </w:tr>
            <w:tr w:rsidR="009E04B8" w:rsidRPr="00F436A5" w14:paraId="1A8FBD03" w14:textId="77777777" w:rsidTr="009E04B8">
              <w:tc>
                <w:tcPr>
                  <w:tcW w:w="1366" w:type="dxa"/>
                </w:tcPr>
                <w:p w14:paraId="7BFE0019" w14:textId="77777777" w:rsidR="009E04B8" w:rsidRPr="00F436A5" w:rsidRDefault="009E04B8" w:rsidP="00DC66B9">
                  <w:pP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</w:pPr>
                  <w:r w:rsidRPr="00F436A5"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>MBOAT</w:t>
                  </w:r>
                </w:p>
              </w:tc>
              <w:tc>
                <w:tcPr>
                  <w:tcW w:w="1282" w:type="dxa"/>
                </w:tcPr>
                <w:p w14:paraId="5A56B086" w14:textId="77777777" w:rsidR="009E04B8" w:rsidRPr="00F436A5" w:rsidRDefault="009E04B8" w:rsidP="00DC66B9">
                  <w:pP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</w:pPr>
                  <w:r w:rsidRPr="00F436A5"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>N.D</w:t>
                  </w:r>
                </w:p>
              </w:tc>
              <w:tc>
                <w:tcPr>
                  <w:tcW w:w="2112" w:type="dxa"/>
                </w:tcPr>
                <w:p w14:paraId="1776E579" w14:textId="430AE865" w:rsidR="009E04B8" w:rsidRPr="00F436A5" w:rsidRDefault="009E04B8" w:rsidP="00DC66B9">
                  <w:pP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>36.8</w:t>
                  </w:r>
                  <w:r w:rsidRPr="00F436A5"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 xml:space="preserve"> %</w:t>
                  </w:r>
                </w:p>
              </w:tc>
              <w:tc>
                <w:tcPr>
                  <w:tcW w:w="1984" w:type="dxa"/>
                </w:tcPr>
                <w:p w14:paraId="03AC2F66" w14:textId="5BE89F4A" w:rsidR="009E04B8" w:rsidRPr="00F436A5" w:rsidRDefault="009E04B8" w:rsidP="00DC66B9">
                  <w:pP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>53.8</w:t>
                  </w:r>
                  <w:r w:rsidRPr="00F436A5"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 xml:space="preserve"> %</w:t>
                  </w:r>
                </w:p>
              </w:tc>
              <w:tc>
                <w:tcPr>
                  <w:tcW w:w="2127" w:type="dxa"/>
                </w:tcPr>
                <w:p w14:paraId="474E1BDD" w14:textId="17B25261" w:rsidR="009E04B8" w:rsidRPr="00F436A5" w:rsidRDefault="009E04B8" w:rsidP="00DC66B9">
                  <w:pPr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</w:pPr>
                  <w:proofErr w:type="spellStart"/>
                  <w:r w:rsidRPr="00F436A5">
                    <w:rPr>
                      <w:rFonts w:ascii="Calibri" w:eastAsia="Times New Roman" w:hAnsi="Calibri"/>
                      <w:color w:val="000000"/>
                      <w:szCs w:val="24"/>
                      <w:lang w:val="de-DE"/>
                    </w:rPr>
                    <w:t>n.s</w:t>
                  </w:r>
                  <w:proofErr w:type="spellEnd"/>
                </w:p>
              </w:tc>
            </w:tr>
          </w:tbl>
          <w:p w14:paraId="1752D9C2" w14:textId="77777777" w:rsidR="00DC66B9" w:rsidRPr="00F436A5" w:rsidRDefault="00DC66B9" w:rsidP="00DC66B9">
            <w:pPr>
              <w:rPr>
                <w:rFonts w:ascii="Calibri" w:eastAsia="Times New Roman" w:hAnsi="Calibri"/>
                <w:color w:val="000000"/>
                <w:szCs w:val="24"/>
                <w:lang w:val="de-DE"/>
              </w:rPr>
            </w:pPr>
          </w:p>
        </w:tc>
      </w:tr>
    </w:tbl>
    <w:p w14:paraId="5FD26CFA" w14:textId="77777777" w:rsidR="00DC66B9" w:rsidRDefault="00DC66B9" w:rsidP="0098373C"/>
    <w:p w14:paraId="0D142CF4" w14:textId="77777777" w:rsidR="00D41245" w:rsidRDefault="00D41245"/>
    <w:sectPr w:rsidR="00D41245" w:rsidSect="00D4124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B05DD1"/>
    <w:multiLevelType w:val="hybridMultilevel"/>
    <w:tmpl w:val="13F61C52"/>
    <w:lvl w:ilvl="0" w:tplc="EAF663A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73C"/>
    <w:rsid w:val="003465CC"/>
    <w:rsid w:val="005B3E78"/>
    <w:rsid w:val="006C5281"/>
    <w:rsid w:val="006E1431"/>
    <w:rsid w:val="007D7C97"/>
    <w:rsid w:val="0098373C"/>
    <w:rsid w:val="009E04B8"/>
    <w:rsid w:val="00B9307D"/>
    <w:rsid w:val="00C46228"/>
    <w:rsid w:val="00CA20D6"/>
    <w:rsid w:val="00CE50ED"/>
    <w:rsid w:val="00D41245"/>
    <w:rsid w:val="00DC66B9"/>
    <w:rsid w:val="00E95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BCB94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8373C"/>
    <w:rPr>
      <w:rFonts w:ascii="Times" w:eastAsia="Times" w:hAnsi="Times" w:cs="Times New Roman"/>
      <w:szCs w:val="20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837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k">
    <w:name w:val="Hyperlink"/>
    <w:rsid w:val="00CA20D6"/>
    <w:rPr>
      <w:color w:val="0000FF"/>
      <w:u w:val="singl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E04B8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E04B8"/>
    <w:rPr>
      <w:rFonts w:ascii="Lucida Grande" w:eastAsia="Times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8373C"/>
    <w:rPr>
      <w:rFonts w:ascii="Times" w:eastAsia="Times" w:hAnsi="Times" w:cs="Times New Roman"/>
      <w:szCs w:val="20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837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k">
    <w:name w:val="Hyperlink"/>
    <w:rsid w:val="00CA20D6"/>
    <w:rPr>
      <w:color w:val="0000FF"/>
      <w:u w:val="singl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E04B8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E04B8"/>
    <w:rPr>
      <w:rFonts w:ascii="Lucida Grande" w:eastAsia="Times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4</Characters>
  <Application>Microsoft Macintosh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sten</dc:creator>
  <cp:keywords/>
  <dc:description/>
  <cp:lastModifiedBy>Leona Dold</cp:lastModifiedBy>
  <cp:revision>9</cp:revision>
  <dcterms:created xsi:type="dcterms:W3CDTF">2016-12-30T10:51:00Z</dcterms:created>
  <dcterms:modified xsi:type="dcterms:W3CDTF">2017-04-02T19:30:00Z</dcterms:modified>
</cp:coreProperties>
</file>